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283702" w14:textId="70E66FDB" w:rsidR="009261E8" w:rsidRPr="00D217CB" w:rsidRDefault="00953C3D">
      <w:pPr>
        <w:rPr>
          <w:rFonts w:ascii="Heiti SC" w:eastAsia="Heiti SC" w:hAnsi="Heiti SC" w:cs="Heiti SC"/>
          <w:b/>
          <w:lang w:val="es-ES"/>
        </w:rPr>
      </w:pPr>
      <w:r w:rsidRPr="00953C3D">
        <w:rPr>
          <w:rFonts w:ascii="Times New Roman" w:hAnsi="Times New Roman" w:cs="Times New Roman"/>
          <w:b/>
          <w:lang w:val="es-ES"/>
        </w:rPr>
        <w:t>Table S2</w:t>
      </w:r>
      <w:bookmarkStart w:id="0" w:name="_GoBack"/>
      <w:bookmarkEnd w:id="0"/>
    </w:p>
    <w:p w14:paraId="74D344B4" w14:textId="77777777" w:rsidR="00F46BA6" w:rsidRPr="00F46BA6" w:rsidRDefault="00F46BA6">
      <w:pPr>
        <w:rPr>
          <w:rFonts w:ascii="Times New Roman" w:hAnsi="Times New Roman" w:cs="Times New Roman"/>
          <w:lang w:val="es-ES"/>
        </w:rPr>
      </w:pPr>
    </w:p>
    <w:tbl>
      <w:tblPr>
        <w:tblW w:w="11116" w:type="dxa"/>
        <w:tblLook w:val="04A0" w:firstRow="1" w:lastRow="0" w:firstColumn="1" w:lastColumn="0" w:noHBand="0" w:noVBand="1"/>
      </w:tblPr>
      <w:tblGrid>
        <w:gridCol w:w="1300"/>
        <w:gridCol w:w="7040"/>
        <w:gridCol w:w="1300"/>
        <w:gridCol w:w="1476"/>
      </w:tblGrid>
      <w:tr w:rsidR="00F46BA6" w:rsidRPr="00F46BA6" w14:paraId="59AB6791" w14:textId="77777777" w:rsidTr="00B8703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FACB1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Locus</w:t>
            </w:r>
          </w:p>
        </w:tc>
        <w:tc>
          <w:tcPr>
            <w:tcW w:w="7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0F38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Prote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AFA6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50707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BA6">
              <w:rPr>
                <w:rFonts w:ascii="Times New Roman" w:eastAsia="Times New Roman" w:hAnsi="Times New Roman" w:cs="Times New Roman"/>
                <w:color w:val="000000"/>
              </w:rPr>
              <w:t>Median SI</w:t>
            </w:r>
          </w:p>
        </w:tc>
      </w:tr>
      <w:tr w:rsidR="00F46BA6" w:rsidRPr="00F46BA6" w14:paraId="2E9FA7FD" w14:textId="77777777" w:rsidTr="00B8703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FF38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BD24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F7F3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185D" w14:textId="77777777" w:rsidR="00F46BA6" w:rsidRPr="00F46BA6" w:rsidRDefault="00F46BA6" w:rsidP="00F46BA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93075" w:rsidRPr="00B93075" w14:paraId="1375AA1A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BA9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03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550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775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aaF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1C9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69330263</w:t>
            </w:r>
          </w:p>
        </w:tc>
      </w:tr>
      <w:tr w:rsidR="00B93075" w:rsidRPr="00B93075" w14:paraId="16CE855A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581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05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A65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745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7A8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95750094</w:t>
            </w:r>
          </w:p>
        </w:tc>
      </w:tr>
      <w:tr w:rsidR="00B93075" w:rsidRPr="00B93075" w14:paraId="5ECD3715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831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06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034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utative toxin of gyrase inhibiting toxin-antitoxin syst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359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46C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24520735</w:t>
            </w:r>
          </w:p>
        </w:tc>
      </w:tr>
      <w:tr w:rsidR="00B93075" w:rsidRPr="00B93075" w14:paraId="733383F8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103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06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39C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DnaJ-like protein dj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C16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abH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D1C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36398271</w:t>
            </w:r>
          </w:p>
        </w:tc>
      </w:tr>
      <w:tr w:rsidR="00B93075" w:rsidRPr="00B93075" w14:paraId="425242C3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BD6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12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D91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CB1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816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47483628</w:t>
            </w:r>
          </w:p>
        </w:tc>
      </w:tr>
      <w:tr w:rsidR="00B93075" w:rsidRPr="00B93075" w14:paraId="722F33DC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F89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12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E38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AmpD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1CC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amp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74A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20577527</w:t>
            </w:r>
          </w:p>
        </w:tc>
      </w:tr>
      <w:tr w:rsidR="00B93075" w:rsidRPr="00B93075" w14:paraId="6F9C66A1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6F2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15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7BF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xanthine phosphoribosyltransfer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A20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p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CFD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81316845</w:t>
            </w:r>
          </w:p>
        </w:tc>
      </w:tr>
      <w:tr w:rsidR="00B93075" w:rsidRPr="00B93075" w14:paraId="692D61D6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294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17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175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FA9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485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40353664</w:t>
            </w:r>
          </w:p>
        </w:tc>
      </w:tr>
      <w:tr w:rsidR="00B93075" w:rsidRPr="00B93075" w14:paraId="1E869CAC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30F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17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9F5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oly(A) polymer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BE9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cn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853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23056578</w:t>
            </w:r>
          </w:p>
        </w:tc>
      </w:tr>
      <w:tr w:rsidR="00B93075" w:rsidRPr="00B93075" w14:paraId="19EE12AE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387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18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201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enicillin-binding protein 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240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mrc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8B7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0773797</w:t>
            </w:r>
          </w:p>
        </w:tc>
      </w:tr>
      <w:tr w:rsidR="00B93075" w:rsidRPr="00B93075" w14:paraId="48C03738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4FA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19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036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Vitamin B12 transport protein btuF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0C9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ad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EC3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40229081</w:t>
            </w:r>
          </w:p>
        </w:tc>
      </w:tr>
      <w:tr w:rsidR="00B93075" w:rsidRPr="00B93075" w14:paraId="0B4C0BF6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3F4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25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674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Ribonuclease H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A6E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rnh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71F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8120996</w:t>
            </w:r>
          </w:p>
        </w:tc>
      </w:tr>
      <w:tr w:rsidR="00B93075" w:rsidRPr="00B93075" w14:paraId="72D2AEE9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94E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25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9A5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Unknown in ISEc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163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D85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26862663</w:t>
            </w:r>
          </w:p>
        </w:tc>
      </w:tr>
      <w:tr w:rsidR="00B93075" w:rsidRPr="00B93075" w14:paraId="4BBD7B65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260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27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4D9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e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16B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05D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88497633</w:t>
            </w:r>
          </w:p>
        </w:tc>
      </w:tr>
      <w:tr w:rsidR="00B93075" w:rsidRPr="00B93075" w14:paraId="493F9658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A25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30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C1F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C21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4C5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15005064</w:t>
            </w:r>
          </w:p>
        </w:tc>
      </w:tr>
      <w:tr w:rsidR="00B93075" w:rsidRPr="00B93075" w14:paraId="4A6E979B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7C6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30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F58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220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FBD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95407438</w:t>
            </w:r>
          </w:p>
        </w:tc>
      </w:tr>
      <w:tr w:rsidR="00B93075" w:rsidRPr="00B93075" w14:paraId="69C2248F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F9D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32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63F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861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645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8393109</w:t>
            </w:r>
          </w:p>
        </w:tc>
      </w:tr>
      <w:tr w:rsidR="00B93075" w:rsidRPr="00B93075" w14:paraId="4A53FC7D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82C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33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E2C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D79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BFF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93075" w:rsidRPr="00B93075" w14:paraId="158E44E5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2E7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39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4F2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Insertion element IS1 1/2/3/5/6 protein in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B4E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058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07792211</w:t>
            </w:r>
          </w:p>
        </w:tc>
      </w:tr>
      <w:tr w:rsidR="00B93075" w:rsidRPr="00B93075" w14:paraId="42AB2499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BCC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40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62A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agV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8A2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agV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AA1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24247068</w:t>
            </w:r>
          </w:p>
        </w:tc>
      </w:tr>
      <w:tr w:rsidR="00B93075" w:rsidRPr="00B93075" w14:paraId="10152492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DF2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40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607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utative 50S ribosomal protein L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B78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8B4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35689947</w:t>
            </w:r>
          </w:p>
        </w:tc>
      </w:tr>
      <w:tr w:rsidR="00B93075" w:rsidRPr="00B93075" w14:paraId="3F561C1D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BF9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46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F9C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ai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B6D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ai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24A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31128453</w:t>
            </w:r>
          </w:p>
        </w:tc>
      </w:tr>
      <w:tr w:rsidR="00B93075" w:rsidRPr="00B93075" w14:paraId="4D24FFA1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666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47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ECB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Taurine-binding periplasmic protein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C88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tau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992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66076446</w:t>
            </w:r>
          </w:p>
        </w:tc>
      </w:tr>
      <w:tr w:rsidR="00B93075" w:rsidRPr="00B93075" w14:paraId="09B72354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AAB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47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FA0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Taurine transport ATP-binding protein tau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224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tau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028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42369671</w:t>
            </w:r>
          </w:p>
        </w:tc>
      </w:tr>
      <w:tr w:rsidR="00B93075" w:rsidRPr="00B93075" w14:paraId="5553FFF0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140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48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011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EA8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441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11994602</w:t>
            </w:r>
          </w:p>
        </w:tc>
      </w:tr>
      <w:tr w:rsidR="00B93075" w:rsidRPr="00B93075" w14:paraId="670812BA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8A2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049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FC1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Shikimate kinase 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D71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aro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638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23743836</w:t>
            </w:r>
          </w:p>
        </w:tc>
      </w:tr>
      <w:tr w:rsidR="00B93075" w:rsidRPr="00B93075" w14:paraId="7A84C119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691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49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C3C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0E5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2AA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93075" w:rsidRPr="00B93075" w14:paraId="659D3D63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CF0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50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E53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Recombination associated protein rd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F04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rdg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F0E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74510048</w:t>
            </w:r>
          </w:p>
        </w:tc>
      </w:tr>
      <w:tr w:rsidR="00B93075" w:rsidRPr="00B93075" w14:paraId="082C87A5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ECE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52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85D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lipoprotein yajI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B75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ajI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5E0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76107839</w:t>
            </w:r>
          </w:p>
        </w:tc>
      </w:tr>
      <w:tr w:rsidR="00B93075" w:rsidRPr="00B93075" w14:paraId="4CF350D3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688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54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0DF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AmpG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671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amp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C2B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69273623</w:t>
            </w:r>
          </w:p>
        </w:tc>
      </w:tr>
      <w:tr w:rsidR="00B93075" w:rsidRPr="00B93075" w14:paraId="53985435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9BE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54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99F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DF7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7A9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77623102</w:t>
            </w:r>
          </w:p>
        </w:tc>
      </w:tr>
      <w:tr w:rsidR="00B93075" w:rsidRPr="00B93075" w14:paraId="08CBEC3E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6A4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54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8E7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850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40A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5533638</w:t>
            </w:r>
          </w:p>
        </w:tc>
      </w:tr>
      <w:tr w:rsidR="00B93075" w:rsidRPr="00B93075" w14:paraId="3DC523F8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AD4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55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B9A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Trigger fa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457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ti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9B2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268299</w:t>
            </w:r>
          </w:p>
        </w:tc>
      </w:tr>
      <w:tr w:rsidR="00B93075" w:rsidRPr="00B93075" w14:paraId="63FE3539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B8F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55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77D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ba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045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baW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74F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3242404</w:t>
            </w:r>
          </w:p>
        </w:tc>
      </w:tr>
      <w:tr w:rsidR="00B93075" w:rsidRPr="00B93075" w14:paraId="1726BF18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BCB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56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F59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Nitrogen Regulatory protein P-II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B40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glnK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A5F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25037799</w:t>
            </w:r>
          </w:p>
        </w:tc>
      </w:tr>
      <w:tr w:rsidR="00B93075" w:rsidRPr="00B93075" w14:paraId="5A8E5BD8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A99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57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4C8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Maltose O-acetyltransfer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FF5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la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385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20352714</w:t>
            </w:r>
          </w:p>
        </w:tc>
      </w:tr>
      <w:tr w:rsidR="00B93075" w:rsidRPr="00B93075" w14:paraId="4CC3A86F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445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58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788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Acriflavine resistance protein A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514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acr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D00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16079251</w:t>
            </w:r>
          </w:p>
        </w:tc>
      </w:tr>
      <w:tr w:rsidR="00B93075" w:rsidRPr="00B93075" w14:paraId="3CB31B3C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88E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58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28C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rimosomal replication protein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62F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ri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5D3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2440233</w:t>
            </w:r>
          </w:p>
        </w:tc>
      </w:tr>
      <w:tr w:rsidR="00B93075" w:rsidRPr="00B93075" w14:paraId="045A1F23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9EF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58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5A1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Adenine phosphoribosyltransfer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890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ap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E01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73739815</w:t>
            </w:r>
          </w:p>
        </w:tc>
      </w:tr>
      <w:tr w:rsidR="00B93075" w:rsidRPr="00B93075" w14:paraId="5636D94B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458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60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0E4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b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A98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ba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D9C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32972011</w:t>
            </w:r>
          </w:p>
        </w:tc>
      </w:tr>
      <w:tr w:rsidR="00B93075" w:rsidRPr="00B93075" w14:paraId="59E60B0D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E8B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61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7F7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bb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8B1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bb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EEE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66901358</w:t>
            </w:r>
          </w:p>
        </w:tc>
      </w:tr>
      <w:tr w:rsidR="00B93075" w:rsidRPr="00B93075" w14:paraId="61DFBA06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EA9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61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2F7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bb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EFA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bb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695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85626519</w:t>
            </w:r>
          </w:p>
        </w:tc>
      </w:tr>
      <w:tr w:rsidR="00B93075" w:rsidRPr="00B93075" w14:paraId="3BDEBE2E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5CA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64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892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b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604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bcI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3A7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67549663</w:t>
            </w:r>
          </w:p>
        </w:tc>
      </w:tr>
      <w:tr w:rsidR="00B93075" w:rsidRPr="00B93075" w14:paraId="33522E84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AC5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64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B0A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Tail fiber assembly protein homolog from lambdoid prophage Q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5DF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df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E8B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6403051</w:t>
            </w:r>
          </w:p>
        </w:tc>
      </w:tr>
      <w:tr w:rsidR="00B93075" w:rsidRPr="00B93075" w14:paraId="666E1EC7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5CF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68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2F7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Isochorismate synthase ent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E4C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ent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086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9303254</w:t>
            </w:r>
          </w:p>
        </w:tc>
      </w:tr>
      <w:tr w:rsidR="00B93075" w:rsidRPr="00B93075" w14:paraId="1FC94444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A8B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68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2D1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bd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E4A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bd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F37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93075" w:rsidRPr="00B93075" w14:paraId="525BCAAF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B51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70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7C7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2-(5''-triphosphoribosyl)-3'-dephosphocoenzyme-A synth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A8C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cit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12C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02149716</w:t>
            </w:r>
          </w:p>
        </w:tc>
      </w:tr>
      <w:tr w:rsidR="00B93075" w:rsidRPr="00B93075" w14:paraId="34CA0263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817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71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005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utative amid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977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be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C77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0564127</w:t>
            </w:r>
          </w:p>
        </w:tc>
      </w:tr>
      <w:tr w:rsidR="00B93075" w:rsidRPr="00B93075" w14:paraId="7E90B248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67D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78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18D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bg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F47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bgI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175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14493517</w:t>
            </w:r>
          </w:p>
        </w:tc>
      </w:tr>
      <w:tr w:rsidR="00B93075" w:rsidRPr="00B93075" w14:paraId="13D349A5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652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79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395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Endonuclease VI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DD4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nei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C86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53757751</w:t>
            </w:r>
          </w:p>
        </w:tc>
      </w:tr>
      <w:tr w:rsidR="00B93075" w:rsidRPr="00B93075" w14:paraId="7504218C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03F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83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664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UDP-glucose 4-epimer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AC4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gal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DF2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86853306</w:t>
            </w:r>
          </w:p>
        </w:tc>
      </w:tr>
      <w:tr w:rsidR="00B93075" w:rsidRPr="00B93075" w14:paraId="25774863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DDE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84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1CC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Molybdenum transport system permease protein mod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855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mod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10E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13019965</w:t>
            </w:r>
          </w:p>
        </w:tc>
      </w:tr>
      <w:tr w:rsidR="00B93075" w:rsidRPr="00B93075" w14:paraId="6D1CD1F2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D43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85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D1B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Dethiobiotin synthet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390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bio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18A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26380279</w:t>
            </w:r>
          </w:p>
        </w:tc>
      </w:tr>
      <w:tr w:rsidR="00B93075" w:rsidRPr="00B93075" w14:paraId="558D074A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1B9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87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22B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bh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8CC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bhO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B6F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16488037</w:t>
            </w:r>
          </w:p>
        </w:tc>
      </w:tr>
      <w:tr w:rsidR="00B93075" w:rsidRPr="00B93075" w14:paraId="5BB72922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73A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87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DED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bh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123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bh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54B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25033719</w:t>
            </w:r>
          </w:p>
        </w:tc>
      </w:tr>
      <w:tr w:rsidR="00B93075" w:rsidRPr="00B93075" w14:paraId="3FDFDA1E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E00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88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753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oxidoreductase yb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7E7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bi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AF9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93452435</w:t>
            </w:r>
          </w:p>
        </w:tc>
      </w:tr>
      <w:tr w:rsidR="00B93075" w:rsidRPr="00B93075" w14:paraId="18CE4169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789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88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1BB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bi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F8D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biX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478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51455827</w:t>
            </w:r>
          </w:p>
        </w:tc>
      </w:tr>
      <w:tr w:rsidR="00B93075" w:rsidRPr="00B93075" w14:paraId="2A0F4DFB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244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89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589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Glutamine transport system permease protein gln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8E2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gln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B2D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14444514</w:t>
            </w:r>
          </w:p>
        </w:tc>
      </w:tr>
      <w:tr w:rsidR="00B93075" w:rsidRPr="00B93075" w14:paraId="020D0CB3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688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89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F4C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Glutamine-binding periplasmic protein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928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glnH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C77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95088559</w:t>
            </w:r>
          </w:p>
        </w:tc>
      </w:tr>
      <w:tr w:rsidR="00B93075" w:rsidRPr="00B93075" w14:paraId="1853ED73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EFE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90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E06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Outer membrane protein X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F5E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ompX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904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30356082</w:t>
            </w:r>
          </w:p>
        </w:tc>
      </w:tr>
      <w:tr w:rsidR="00B93075" w:rsidRPr="00B93075" w14:paraId="65CF53E9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147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91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023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utative L-asparaginase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711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biK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3DE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73656803</w:t>
            </w:r>
          </w:p>
        </w:tc>
      </w:tr>
      <w:tr w:rsidR="00B93075" w:rsidRPr="00B93075" w14:paraId="14AC344C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EEE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92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FFC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rotein ybj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043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1E5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41577703</w:t>
            </w:r>
          </w:p>
        </w:tc>
      </w:tr>
      <w:tr w:rsidR="00B93075" w:rsidRPr="00B93075" w14:paraId="5612B37F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F3B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94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995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Terminase, ATPase subun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65D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9F2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94559808</w:t>
            </w:r>
          </w:p>
        </w:tc>
      </w:tr>
      <w:tr w:rsidR="00B93075" w:rsidRPr="00B93075" w14:paraId="00E1B7D5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F38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96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DE4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fd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5DB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fdK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451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12384853</w:t>
            </w:r>
          </w:p>
        </w:tc>
      </w:tr>
      <w:tr w:rsidR="00B93075" w:rsidRPr="00B93075" w14:paraId="221CB8E4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164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98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BE7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Glutaredox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B99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grx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774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7257736</w:t>
            </w:r>
          </w:p>
        </w:tc>
      </w:tr>
      <w:tr w:rsidR="00B93075" w:rsidRPr="00B93075" w14:paraId="22DEAF16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B63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98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C02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Oxygen-insensitive NADPH nitroreduct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DC3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mda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6AE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91984197</w:t>
            </w:r>
          </w:p>
        </w:tc>
      </w:tr>
      <w:tr w:rsidR="00B93075" w:rsidRPr="00B93075" w14:paraId="12D31F32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A02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099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DF9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Arginine transport ATP-binding protein art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D71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art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2D0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73309692</w:t>
            </w:r>
          </w:p>
        </w:tc>
      </w:tr>
      <w:tr w:rsidR="00B93075" w:rsidRPr="00B93075" w14:paraId="68574444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81F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01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323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Cold shock-like protein cs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D62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csp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66E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93075" w:rsidRPr="00B93075" w14:paraId="29A21F24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E62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03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47C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Anaerobic dimethyl sulfoxide reductase chain A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973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dms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278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31963934</w:t>
            </w:r>
          </w:p>
        </w:tc>
      </w:tr>
      <w:tr w:rsidR="00B93075" w:rsidRPr="00B93075" w14:paraId="4686DB1E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6B4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06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CD1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cb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226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cbK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BFF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4175003</w:t>
            </w:r>
          </w:p>
        </w:tc>
      </w:tr>
      <w:tr w:rsidR="00B93075" w:rsidRPr="00B93075" w14:paraId="045C14ED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E1D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06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F98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cb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5BE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cb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AA4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97179791</w:t>
            </w:r>
          </w:p>
        </w:tc>
      </w:tr>
      <w:tr w:rsidR="00B93075" w:rsidRPr="00B93075" w14:paraId="53EE9D0D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853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07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576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utative aliphatic sulfonates transport permease protein ssu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763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cb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E7C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5804799</w:t>
            </w:r>
          </w:p>
        </w:tc>
      </w:tr>
      <w:tr w:rsidR="00B93075" w:rsidRPr="00B93075" w14:paraId="7421A405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DAD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09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0C5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cc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667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ccF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409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346328</w:t>
            </w:r>
          </w:p>
        </w:tc>
      </w:tr>
      <w:tr w:rsidR="00B93075" w:rsidRPr="00B93075" w14:paraId="2BA95E74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3D9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11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9C2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drogenase-1 large ch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887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a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1B1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09732802</w:t>
            </w:r>
          </w:p>
        </w:tc>
      </w:tr>
      <w:tr w:rsidR="00B93075" w:rsidRPr="00B93075" w14:paraId="7D8F80F7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449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11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DE8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drogenase 1 maturation prot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A4C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a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6E0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4718806</w:t>
            </w:r>
          </w:p>
        </w:tc>
      </w:tr>
      <w:tr w:rsidR="00B93075" w:rsidRPr="00B93075" w14:paraId="6D467A05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8B0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13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4D5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Chaperone protein to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A1E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tor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1E7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2146005</w:t>
            </w:r>
          </w:p>
        </w:tc>
      </w:tr>
      <w:tr w:rsidR="00B93075" w:rsidRPr="00B93075" w14:paraId="2C8125A6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F3E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13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8F8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cc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FBA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ccJ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F61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93075" w:rsidRPr="00B93075" w14:paraId="5FBDC7AB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169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17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5F8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utative aminotransfer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67E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23D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3873023</w:t>
            </w:r>
          </w:p>
        </w:tc>
      </w:tr>
      <w:tr w:rsidR="00B93075" w:rsidRPr="00B93075" w14:paraId="17552382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DFC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21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F4B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Cea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E4E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6D1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2406391</w:t>
            </w:r>
          </w:p>
        </w:tc>
      </w:tr>
      <w:tr w:rsidR="00B93075" w:rsidRPr="00B93075" w14:paraId="02D5F1E3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EF4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22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EB8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BD3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721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91908108</w:t>
            </w:r>
          </w:p>
        </w:tc>
      </w:tr>
      <w:tr w:rsidR="00B93075" w:rsidRPr="00B93075" w14:paraId="7BC796D9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40A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27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CA9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1E5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790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55158073</w:t>
            </w:r>
          </w:p>
        </w:tc>
      </w:tr>
      <w:tr w:rsidR="00B93075" w:rsidRPr="00B93075" w14:paraId="139EEEA6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0CB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28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114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e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EFD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BCE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23804052</w:t>
            </w:r>
          </w:p>
        </w:tc>
      </w:tr>
      <w:tr w:rsidR="00B93075" w:rsidRPr="00B93075" w14:paraId="53793166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174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28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780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573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110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92478491</w:t>
            </w:r>
          </w:p>
        </w:tc>
      </w:tr>
      <w:tr w:rsidR="00B93075" w:rsidRPr="00B93075" w14:paraId="48A14C35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EE6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34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787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Flagellar hook protein fl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B30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flg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4EC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17018994</w:t>
            </w:r>
          </w:p>
        </w:tc>
      </w:tr>
      <w:tr w:rsidR="00B93075" w:rsidRPr="00B93075" w14:paraId="6E68BF88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5E0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35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050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Flagellar hook-associated protein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2A0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flg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F66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38332285</w:t>
            </w:r>
          </w:p>
        </w:tc>
      </w:tr>
      <w:tr w:rsidR="00B93075" w:rsidRPr="00B93075" w14:paraId="07FA52F2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B6B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37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9E6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IT-like protein ycf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515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cfF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D11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93075" w:rsidRPr="00B93075" w14:paraId="3D665CAC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B24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42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451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df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AA7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D9A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1794272</w:t>
            </w:r>
          </w:p>
        </w:tc>
      </w:tr>
      <w:tr w:rsidR="00B93075" w:rsidRPr="00B93075" w14:paraId="395D8AC7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0D6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42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DC0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4B8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B41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8573097</w:t>
            </w:r>
          </w:p>
        </w:tc>
      </w:tr>
      <w:tr w:rsidR="00B93075" w:rsidRPr="00B93075" w14:paraId="7B1E55AB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BA4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44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024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df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E28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dfO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CC8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36585372</w:t>
            </w:r>
          </w:p>
        </w:tc>
      </w:tr>
      <w:tr w:rsidR="00B93075" w:rsidRPr="00B93075" w14:paraId="0C81803D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806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47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A07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473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41A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22247782</w:t>
            </w:r>
          </w:p>
        </w:tc>
      </w:tr>
      <w:tr w:rsidR="00B93075" w:rsidRPr="00B93075" w14:paraId="282C124C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575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48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5A6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0B4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08F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44972642</w:t>
            </w:r>
          </w:p>
        </w:tc>
      </w:tr>
      <w:tr w:rsidR="00B93075" w:rsidRPr="00B93075" w14:paraId="2740B55E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BF4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50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068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Unknown protein encoded by proph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F71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D2B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550963</w:t>
            </w:r>
          </w:p>
        </w:tc>
      </w:tr>
      <w:tr w:rsidR="00B93075" w:rsidRPr="00B93075" w14:paraId="5D34F028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91A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51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21A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utative Nudix hydrolase ymf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663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63C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74474659</w:t>
            </w:r>
          </w:p>
        </w:tc>
      </w:tr>
      <w:tr w:rsidR="00B93075" w:rsidRPr="00B93075" w14:paraId="0CA49F4E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1C1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52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F42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0BB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02C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64826461</w:t>
            </w:r>
          </w:p>
        </w:tc>
      </w:tr>
      <w:tr w:rsidR="00B93075" w:rsidRPr="00B93075" w14:paraId="2274E419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355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54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722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Lambda Regulatory protein CI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D4F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44F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20254253</w:t>
            </w:r>
          </w:p>
        </w:tc>
      </w:tr>
      <w:tr w:rsidR="00B93075" w:rsidRPr="00B93075" w14:paraId="4F84265C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576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54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708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97A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B1E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13284082</w:t>
            </w:r>
          </w:p>
        </w:tc>
      </w:tr>
      <w:tr w:rsidR="00B93075" w:rsidRPr="00B93075" w14:paraId="1D2C1465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698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59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D65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SitB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56B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sit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850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15825755</w:t>
            </w:r>
          </w:p>
        </w:tc>
      </w:tr>
      <w:tr w:rsidR="00B93075" w:rsidRPr="00B93075" w14:paraId="4C0A054B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18A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62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37E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c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91D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cg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127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6941995</w:t>
            </w:r>
          </w:p>
        </w:tc>
      </w:tr>
      <w:tr w:rsidR="00B93075" w:rsidRPr="00B93075" w14:paraId="34F16A52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F29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63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D38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Alanine racemase, catabo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ECD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dadX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D06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4743164</w:t>
            </w:r>
          </w:p>
        </w:tc>
      </w:tr>
      <w:tr w:rsidR="00B93075" w:rsidRPr="00B93075" w14:paraId="321789FA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904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70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A80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Thymidine kin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927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tdk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F5F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37281509</w:t>
            </w:r>
          </w:p>
        </w:tc>
      </w:tr>
      <w:tr w:rsidR="00B93075" w:rsidRPr="00B93075" w14:paraId="532728CC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0AB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70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18F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Oligopeptide transport system permease protein opp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EF8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opp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F24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30147151</w:t>
            </w:r>
          </w:p>
        </w:tc>
      </w:tr>
      <w:tr w:rsidR="00B93075" w:rsidRPr="00B93075" w14:paraId="33F46287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F62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71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DF3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utative potassium channe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7C7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kch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ED6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93327944</w:t>
            </w:r>
          </w:p>
        </w:tc>
      </w:tr>
      <w:tr w:rsidR="00B93075" w:rsidRPr="00B93075" w14:paraId="7B32646C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A90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76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AFD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utative transcriptional repres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72D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C63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46505435</w:t>
            </w:r>
          </w:p>
        </w:tc>
      </w:tr>
      <w:tr w:rsidR="00B93075" w:rsidRPr="00B93075" w14:paraId="7A13DB2B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718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83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3BC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400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1F7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67171832</w:t>
            </w:r>
          </w:p>
        </w:tc>
      </w:tr>
      <w:tr w:rsidR="00B93075" w:rsidRPr="00B93075" w14:paraId="7601F50C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076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85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F51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Tellurite resistance protein teh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7AC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teh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204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51925827</w:t>
            </w:r>
          </w:p>
        </w:tc>
      </w:tr>
      <w:tr w:rsidR="00B93075" w:rsidRPr="00B93075" w14:paraId="4C011033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CDB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87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9EC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L-asparagine perm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F69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ans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C9B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08919743</w:t>
            </w:r>
          </w:p>
        </w:tc>
      </w:tr>
      <w:tr w:rsidR="00B93075" w:rsidRPr="00B93075" w14:paraId="1BB0617A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60A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88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9E4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67F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A4E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82493281</w:t>
            </w:r>
          </w:p>
        </w:tc>
      </w:tr>
      <w:tr w:rsidR="00B93075" w:rsidRPr="00B93075" w14:paraId="10D04CA7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4F3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89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351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Respiratory nitrate reductase 2 beta ch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6E5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nar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643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53238446</w:t>
            </w:r>
          </w:p>
        </w:tc>
      </w:tr>
      <w:tr w:rsidR="00B93075" w:rsidRPr="00B93075" w14:paraId="720D4556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5EC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91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2C3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Alcohol dehydrogenase, propanol-prefer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125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adh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D9A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30711798</w:t>
            </w:r>
          </w:p>
        </w:tc>
      </w:tr>
      <w:tr w:rsidR="00B93075" w:rsidRPr="00B93075" w14:paraId="0E75FFEB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EF8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91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D3B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Bdm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377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E55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92201013</w:t>
            </w:r>
          </w:p>
        </w:tc>
      </w:tr>
      <w:tr w:rsidR="00B93075" w:rsidRPr="00B93075" w14:paraId="51B8FE2E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8E8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199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6E5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d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DA4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dg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5AA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3323342</w:t>
            </w:r>
          </w:p>
        </w:tc>
      </w:tr>
      <w:tr w:rsidR="00B93075" w:rsidRPr="00B93075" w14:paraId="0D349FEA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FD0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00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F3D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Fumarate hydratase class 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DB8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fum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261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15843349</w:t>
            </w:r>
          </w:p>
        </w:tc>
      </w:tr>
      <w:tr w:rsidR="00B93075" w:rsidRPr="00B93075" w14:paraId="0AD36610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94E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01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FA9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Uid operon repres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83A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uid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D55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2616473</w:t>
            </w:r>
          </w:p>
        </w:tc>
      </w:tr>
      <w:tr w:rsidR="00B93075" w:rsidRPr="00B93075" w14:paraId="4A4DC21E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1AE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05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C8E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dh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C81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dhQ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FE7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40235597</w:t>
            </w:r>
          </w:p>
        </w:tc>
      </w:tr>
      <w:tr w:rsidR="00B93075" w:rsidRPr="00B93075" w14:paraId="42BC44A9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DD3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10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DC3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Vitamin B12 transport system permease protein btu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74F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btu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DDA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99507974</w:t>
            </w:r>
          </w:p>
        </w:tc>
      </w:tr>
      <w:tr w:rsidR="00B93075" w:rsidRPr="00B93075" w14:paraId="1A483089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E95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12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FE8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ni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5D2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ni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57A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0631592</w:t>
            </w:r>
          </w:p>
        </w:tc>
      </w:tr>
      <w:tr w:rsidR="00B93075" w:rsidRPr="00B93075" w14:paraId="69B03251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C37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16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D7C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DNA topoisomerase I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1F0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top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FD5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25716602</w:t>
            </w:r>
          </w:p>
        </w:tc>
      </w:tr>
      <w:tr w:rsidR="00B93075" w:rsidRPr="00B93075" w14:paraId="35F957FF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2D1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17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634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rotease 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D8B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spp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8FB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76376218</w:t>
            </w:r>
          </w:p>
        </w:tc>
      </w:tr>
      <w:tr w:rsidR="00B93075" w:rsidRPr="00B93075" w14:paraId="6E56EDB3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A1A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24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A9E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Serine/threonine protein phosphatas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11F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ph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DA9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22006979</w:t>
            </w:r>
          </w:p>
        </w:tc>
      </w:tr>
      <w:tr w:rsidR="00B93075" w:rsidRPr="00B93075" w14:paraId="1B69C47C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E3F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28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336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isochorismatase family protein yec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F61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ec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E45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7155546</w:t>
            </w:r>
          </w:p>
        </w:tc>
      </w:tr>
      <w:tr w:rsidR="00B93075" w:rsidRPr="00B93075" w14:paraId="37F5BB02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8B9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31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B85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L-arabinose-binding periplasmic protein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641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araF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531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34273255</w:t>
            </w:r>
          </w:p>
        </w:tc>
      </w:tr>
      <w:tr w:rsidR="00B93075" w:rsidRPr="00B93075" w14:paraId="78E0BDF8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010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36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90C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Flagellar biosynthetic protein fliP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32A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fli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17E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1011896</w:t>
            </w:r>
          </w:p>
        </w:tc>
      </w:tr>
      <w:tr w:rsidR="00B93075" w:rsidRPr="00B93075" w14:paraId="6B751A36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CBE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37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491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DsrB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9C5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dsr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B80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93075" w:rsidRPr="00B93075" w14:paraId="79DEDDEB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82A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38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1B7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e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F72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ed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532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67779398</w:t>
            </w:r>
          </w:p>
        </w:tc>
      </w:tr>
      <w:tr w:rsidR="00B93075" w:rsidRPr="00B93075" w14:paraId="554E4277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84C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41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51E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ee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111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eeI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6B9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32399914</w:t>
            </w:r>
          </w:p>
        </w:tc>
      </w:tr>
      <w:tr w:rsidR="00B93075" w:rsidRPr="00B93075" w14:paraId="5DEAB1DF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BB6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42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298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utative ABC transporter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ED3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5AA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38176245</w:t>
            </w:r>
          </w:p>
        </w:tc>
      </w:tr>
      <w:tr w:rsidR="00B93075" w:rsidRPr="00B93075" w14:paraId="08D845AB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9A9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47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7AB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Transpos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683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0CB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93075" w:rsidRPr="00B93075" w14:paraId="03059CDB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5B8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56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42E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UDP-glucose 4-epimer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714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B1E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54081226</w:t>
            </w:r>
          </w:p>
        </w:tc>
      </w:tr>
      <w:tr w:rsidR="00B93075" w:rsidRPr="00B93075" w14:paraId="77D2DDF6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232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56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2FD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432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5F9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17374849</w:t>
            </w:r>
          </w:p>
        </w:tc>
      </w:tr>
      <w:tr w:rsidR="00B93075" w:rsidRPr="00B93075" w14:paraId="04C5DA20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0E1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57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8B0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Lipopolysaccharide biosynthesis protein wzx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5D5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wzx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7A0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14259655</w:t>
            </w:r>
          </w:p>
        </w:tc>
      </w:tr>
      <w:tr w:rsidR="00B93075" w:rsidRPr="00B93075" w14:paraId="485D6E6E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BBF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58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D15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utative colanic acid biosynthesis glycosyl transferase wc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C67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wca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6E8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94962398</w:t>
            </w:r>
          </w:p>
        </w:tc>
      </w:tr>
      <w:tr w:rsidR="00B93075" w:rsidRPr="00B93075" w14:paraId="31F44B96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5FC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58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469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DAA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84B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49702564</w:t>
            </w:r>
          </w:p>
        </w:tc>
      </w:tr>
      <w:tr w:rsidR="00B93075" w:rsidRPr="00B93075" w14:paraId="262E0173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75F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60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283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eg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D67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egO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B4C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85138438</w:t>
            </w:r>
          </w:p>
        </w:tc>
      </w:tr>
      <w:tr w:rsidR="00B93075" w:rsidRPr="00B93075" w14:paraId="34AAA2E5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535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60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3F0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transport protein yeg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B48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eg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442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6523874</w:t>
            </w:r>
          </w:p>
        </w:tc>
      </w:tr>
      <w:tr w:rsidR="00B93075" w:rsidRPr="00B93075" w14:paraId="661E4C7C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FD2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60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032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eg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F9A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eg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AF7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54420416</w:t>
            </w:r>
          </w:p>
        </w:tc>
      </w:tr>
      <w:tr w:rsidR="00B93075" w:rsidRPr="00B93075" w14:paraId="69A6ABA9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0C3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62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35C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sugar kinase yeg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222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egV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6DA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7322557</w:t>
            </w:r>
          </w:p>
        </w:tc>
      </w:tr>
      <w:tr w:rsidR="00B93075" w:rsidRPr="00B93075" w14:paraId="5954CE12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717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64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0B3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Mrp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47A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mr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4D8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96991042</w:t>
            </w:r>
          </w:p>
        </w:tc>
      </w:tr>
      <w:tr w:rsidR="00B93075" w:rsidRPr="00B93075" w14:paraId="04972641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7D0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65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46D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lipoprotein yehR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A91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eh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77A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90074906</w:t>
            </w:r>
          </w:p>
        </w:tc>
      </w:tr>
      <w:tr w:rsidR="00B93075" w:rsidRPr="00B93075" w14:paraId="5AF54F49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4F8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65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AAB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eh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A6F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eh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0B7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4649764</w:t>
            </w:r>
          </w:p>
        </w:tc>
      </w:tr>
      <w:tr w:rsidR="00B93075" w:rsidRPr="00B93075" w14:paraId="1F9196E5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7DD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65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435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ABC transporter permease protein yeh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617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ehW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6FA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1752102</w:t>
            </w:r>
          </w:p>
        </w:tc>
      </w:tr>
      <w:tr w:rsidR="00B93075" w:rsidRPr="00B93075" w14:paraId="6BEE6457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8EA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66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971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enicillin-binding protein 7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92A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bp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816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5049225</w:t>
            </w:r>
          </w:p>
        </w:tc>
      </w:tr>
      <w:tr w:rsidR="00B93075" w:rsidRPr="00B93075" w14:paraId="498316A5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525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67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D3C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e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7DE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ei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AD6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287464</w:t>
            </w:r>
          </w:p>
        </w:tc>
      </w:tr>
      <w:tr w:rsidR="00B93075" w:rsidRPr="00B93075" w14:paraId="6DDF817A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83B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68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0FA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ei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E77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ei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6E7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82593459</w:t>
            </w:r>
          </w:p>
        </w:tc>
      </w:tr>
      <w:tr w:rsidR="00B93075" w:rsidRPr="00B93075" w14:paraId="446B2A63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12A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69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F80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Endonuclease 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948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nfo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1E0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4448137</w:t>
            </w:r>
          </w:p>
        </w:tc>
      </w:tr>
      <w:tr w:rsidR="00B93075" w:rsidRPr="00B93075" w14:paraId="3C3B1802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F4E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71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183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ei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732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eiU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BCF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91727439</w:t>
            </w:r>
          </w:p>
        </w:tc>
      </w:tr>
      <w:tr w:rsidR="00B93075" w:rsidRPr="00B93075" w14:paraId="186575C2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CFE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71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CBB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ABC transporter ATP-binding protein yej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472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ejF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74B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16664344</w:t>
            </w:r>
          </w:p>
        </w:tc>
      </w:tr>
      <w:tr w:rsidR="00B93075" w:rsidRPr="00B93075" w14:paraId="28278C4C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439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72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762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C95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253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3900547</w:t>
            </w:r>
          </w:p>
        </w:tc>
      </w:tr>
      <w:tr w:rsidR="00B93075" w:rsidRPr="00B93075" w14:paraId="0591E894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121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73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6F2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eme exporter protein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E5E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ccm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DEF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3334154</w:t>
            </w:r>
          </w:p>
        </w:tc>
      </w:tr>
      <w:tr w:rsidR="00B93075" w:rsidRPr="00B93075" w14:paraId="1B66490E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1B6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76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391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Short-chain fatty acids transpo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2EC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ato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844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06245623</w:t>
            </w:r>
          </w:p>
        </w:tc>
      </w:tr>
      <w:tr w:rsidR="00B93075" w:rsidRPr="00B93075" w14:paraId="2C468400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51B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79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92B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transcriptional regulator yfa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BAB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faX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F3D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76056768</w:t>
            </w:r>
          </w:p>
        </w:tc>
      </w:tr>
      <w:tr w:rsidR="00B93075" w:rsidRPr="00B93075" w14:paraId="6E95184E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BD3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79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5F7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utative glycosyl transferase yfb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11F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ABC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97238104</w:t>
            </w:r>
          </w:p>
        </w:tc>
      </w:tr>
      <w:tr w:rsidR="00B93075" w:rsidRPr="00B93075" w14:paraId="00D62D1F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63D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80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2FF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Menaquinone-specific isochorismate synth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741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menF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598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84334504</w:t>
            </w:r>
          </w:p>
        </w:tc>
      </w:tr>
      <w:tr w:rsidR="00B93075" w:rsidRPr="00B93075" w14:paraId="367DEC43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9DA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84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13F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GST-like protein yfc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D41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fcF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A22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56875243</w:t>
            </w:r>
          </w:p>
        </w:tc>
      </w:tr>
      <w:tr w:rsidR="00B93075" w:rsidRPr="00B93075" w14:paraId="7DACADB1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8E3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85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F56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013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1BD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13779634</w:t>
            </w:r>
          </w:p>
        </w:tc>
      </w:tr>
      <w:tr w:rsidR="00B93075" w:rsidRPr="00B93075" w14:paraId="1773C972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4E0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87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E7D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f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256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fc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B5A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92695811</w:t>
            </w:r>
          </w:p>
        </w:tc>
      </w:tr>
      <w:tr w:rsidR="00B93075" w:rsidRPr="00B93075" w14:paraId="03493F7E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E4F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95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CDA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Sulfate transport ATP-binding protein cy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EF3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cys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DF8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22045281</w:t>
            </w:r>
          </w:p>
        </w:tc>
      </w:tr>
      <w:tr w:rsidR="00B93075" w:rsidRPr="00B93075" w14:paraId="6CE83BDD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804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95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931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Sulfate transport system permease protein cy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906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cysU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92D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77225799</w:t>
            </w:r>
          </w:p>
        </w:tc>
      </w:tr>
      <w:tr w:rsidR="00B93075" w:rsidRPr="00B93075" w14:paraId="195809C3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6D9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97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3D4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Ethanolamine ammonia-lyase heavy ch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977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eut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9A8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23716443</w:t>
            </w:r>
          </w:p>
        </w:tc>
      </w:tr>
      <w:tr w:rsidR="00B93075" w:rsidRPr="00B93075" w14:paraId="67B845FB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3EF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297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EA8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Ethanolamine utilization protein eu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5A9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eut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7F1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7234991</w:t>
            </w:r>
          </w:p>
        </w:tc>
      </w:tr>
      <w:tr w:rsidR="00B93075" w:rsidRPr="00B93075" w14:paraId="0F119F7F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A9F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01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454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280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7FB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0706337</w:t>
            </w:r>
          </w:p>
        </w:tc>
      </w:tr>
      <w:tr w:rsidR="00B93075" w:rsidRPr="00B93075" w14:paraId="079F5204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831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01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96F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rotein yfg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B09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28D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50741636</w:t>
            </w:r>
          </w:p>
        </w:tc>
      </w:tr>
      <w:tr w:rsidR="00B93075" w:rsidRPr="00B93075" w14:paraId="362C4BDD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26B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03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FED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fg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8AA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fgJ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B90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34481718</w:t>
            </w:r>
          </w:p>
        </w:tc>
      </w:tr>
      <w:tr w:rsidR="00B93075" w:rsidRPr="00B93075" w14:paraId="615F3F11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1C9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04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061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07B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678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5403651</w:t>
            </w:r>
          </w:p>
        </w:tc>
      </w:tr>
      <w:tr w:rsidR="00B93075" w:rsidRPr="00B93075" w14:paraId="50C3562A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62A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06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03E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ph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4B9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ph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EE0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32923268</w:t>
            </w:r>
          </w:p>
        </w:tc>
      </w:tr>
      <w:tr w:rsidR="00B93075" w:rsidRPr="00B93075" w14:paraId="2A119648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580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07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1AE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Flavohemo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98D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mp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14D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77847157</w:t>
            </w:r>
          </w:p>
        </w:tc>
      </w:tr>
      <w:tr w:rsidR="00B93075" w:rsidRPr="00B93075" w14:paraId="3CBF8ABD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017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20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7D6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FC8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259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37820183</w:t>
            </w:r>
          </w:p>
        </w:tc>
      </w:tr>
      <w:tr w:rsidR="00B93075" w:rsidRPr="00B93075" w14:paraId="7C35AFDB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44B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25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C71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Regulatory protein rec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7FB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ora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B98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18818621</w:t>
            </w:r>
          </w:p>
        </w:tc>
      </w:tr>
      <w:tr w:rsidR="00B93075" w:rsidRPr="00B93075" w14:paraId="018562B8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64C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25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5E9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rotein yg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80D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ga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F54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13480406</w:t>
            </w:r>
          </w:p>
        </w:tc>
      </w:tr>
      <w:tr w:rsidR="00B93075" w:rsidRPr="00B93075" w14:paraId="590807D2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D4D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25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BAB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TS system, glucitol/sorbitol-specific IIA compon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132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srl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340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1709516</w:t>
            </w:r>
          </w:p>
        </w:tc>
      </w:tr>
      <w:tr w:rsidR="00B93075" w:rsidRPr="00B93075" w14:paraId="60FD7061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F94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28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DC0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Formate hydrogenlyase subunit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0FA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cF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217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65747828</w:t>
            </w:r>
          </w:p>
        </w:tc>
      </w:tr>
      <w:tr w:rsidR="00B93075" w:rsidRPr="00B93075" w14:paraId="20BBA270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2D6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29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AA8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gb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7B4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gb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120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34991319</w:t>
            </w:r>
          </w:p>
        </w:tc>
      </w:tr>
      <w:tr w:rsidR="00B93075" w:rsidRPr="00B93075" w14:paraId="00DD8D3D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5AE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29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72C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oxidoreductase ygb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44F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gbJ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773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25756616</w:t>
            </w:r>
          </w:p>
        </w:tc>
      </w:tr>
      <w:tr w:rsidR="00B93075" w:rsidRPr="00B93075" w14:paraId="3CB4A125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092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29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9BD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aldolase class II protein ygb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A24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gb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5EB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03014722</w:t>
            </w:r>
          </w:p>
        </w:tc>
      </w:tr>
      <w:tr w:rsidR="00B93075" w:rsidRPr="00B93075" w14:paraId="3FD789BE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DC4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31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C02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rotein ygb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484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gbO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968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55680654</w:t>
            </w:r>
          </w:p>
        </w:tc>
      </w:tr>
      <w:tr w:rsidR="00B93075" w:rsidRPr="00B93075" w14:paraId="054DDD05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09A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35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238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q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DB2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qc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D46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77829293</w:t>
            </w:r>
          </w:p>
        </w:tc>
      </w:tr>
      <w:tr w:rsidR="00B93075" w:rsidRPr="00B93075" w14:paraId="661430FF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B06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40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4F7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FE2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B0F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382606</w:t>
            </w:r>
          </w:p>
        </w:tc>
      </w:tr>
      <w:tr w:rsidR="00B93075" w:rsidRPr="00B93075" w14:paraId="7DFC2DE2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A01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41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A36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0C8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439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95975846</w:t>
            </w:r>
          </w:p>
        </w:tc>
      </w:tr>
      <w:tr w:rsidR="00B93075" w:rsidRPr="00B93075" w14:paraId="32614FF7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328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41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855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Exodeoxyribonuclease V beta ch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F5F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rec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9D0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120132</w:t>
            </w:r>
          </w:p>
        </w:tc>
      </w:tr>
      <w:tr w:rsidR="00B93075" w:rsidRPr="00B93075" w14:paraId="52686D22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8D9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42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07E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4DE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965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5841037</w:t>
            </w:r>
          </w:p>
        </w:tc>
      </w:tr>
      <w:tr w:rsidR="00B93075" w:rsidRPr="00B93075" w14:paraId="21FB8052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8FF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43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A03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Diaminopimelate decarboxyl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7C5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lys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488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36758265</w:t>
            </w:r>
          </w:p>
        </w:tc>
      </w:tr>
      <w:tr w:rsidR="00B93075" w:rsidRPr="00B93075" w14:paraId="1EC88208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876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47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79E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Thiol:disulfide interchange protein dsbC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F28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dsb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194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83678482</w:t>
            </w:r>
          </w:p>
        </w:tc>
      </w:tr>
      <w:tr w:rsidR="00B93075" w:rsidRPr="00B93075" w14:paraId="597061CC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257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50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987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g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746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gg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BB4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40689154</w:t>
            </w:r>
          </w:p>
        </w:tc>
      </w:tr>
      <w:tr w:rsidR="00B93075" w:rsidRPr="00B93075" w14:paraId="506DA4EE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AD5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50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DC5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023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DC4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3276077</w:t>
            </w:r>
          </w:p>
        </w:tc>
      </w:tr>
      <w:tr w:rsidR="00B93075" w:rsidRPr="00B93075" w14:paraId="6E547E5B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1D5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50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AAF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utative ATP-binding protein of ABC transport syst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310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DAB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73849791</w:t>
            </w:r>
          </w:p>
        </w:tc>
      </w:tr>
      <w:tr w:rsidR="00B93075" w:rsidRPr="00B93075" w14:paraId="7295516F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62E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51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AC2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gg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408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gg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D47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1658467</w:t>
            </w:r>
          </w:p>
        </w:tc>
      </w:tr>
      <w:tr w:rsidR="00B93075" w:rsidRPr="00B93075" w14:paraId="2C837986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13B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53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788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rotein sp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729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spr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F6A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44396943</w:t>
            </w:r>
          </w:p>
        </w:tc>
      </w:tr>
      <w:tr w:rsidR="00B93075" w:rsidRPr="00B93075" w14:paraId="2DE03253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C6E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53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286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Endonuclease I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5F1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end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E7B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8843712</w:t>
            </w:r>
          </w:p>
        </w:tc>
      </w:tr>
      <w:tr w:rsidR="00B93075" w:rsidRPr="00B93075" w14:paraId="1F154703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6CE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54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953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gg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D9B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gg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2C4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1549435</w:t>
            </w:r>
          </w:p>
        </w:tc>
      </w:tr>
      <w:tr w:rsidR="00B93075" w:rsidRPr="00B93075" w14:paraId="29ACC668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0B0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55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6D6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rophage P4 integr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E78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C07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12856905</w:t>
            </w:r>
          </w:p>
        </w:tc>
      </w:tr>
      <w:tr w:rsidR="00B93075" w:rsidRPr="00B93075" w14:paraId="458AB245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5A5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56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F42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Unknown protein encoded by ISEc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3E8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7EC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48985033</w:t>
            </w:r>
          </w:p>
        </w:tc>
      </w:tr>
      <w:tr w:rsidR="00B93075" w:rsidRPr="00B93075" w14:paraId="23AAB84A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E55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57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55F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33E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2E3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4876857</w:t>
            </w:r>
          </w:p>
        </w:tc>
      </w:tr>
      <w:tr w:rsidR="00B93075" w:rsidRPr="00B93075" w14:paraId="3DB3AAF6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A1F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58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15B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E1A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B66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49640301</w:t>
            </w:r>
          </w:p>
        </w:tc>
      </w:tr>
      <w:tr w:rsidR="00B93075" w:rsidRPr="00B93075" w14:paraId="36393D39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85A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66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E27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Unknown protein encoded by ISEc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825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034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17937004</w:t>
            </w:r>
          </w:p>
        </w:tc>
      </w:tr>
      <w:tr w:rsidR="00B93075" w:rsidRPr="00B93075" w14:paraId="17CE5238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798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68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880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3-deoxy-manno-octulosonate cytidylyltransfer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9AF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B95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6913642</w:t>
            </w:r>
          </w:p>
        </w:tc>
      </w:tr>
      <w:tr w:rsidR="00B93075" w:rsidRPr="00B93075" w14:paraId="69D57E25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DB8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70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91D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25F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63A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27064691</w:t>
            </w:r>
          </w:p>
        </w:tc>
      </w:tr>
      <w:tr w:rsidR="00B93075" w:rsidRPr="00B93075" w14:paraId="210D07A7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485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71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88A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Glc operon transcriptional activa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2DF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glc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E2A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53317118</w:t>
            </w:r>
          </w:p>
        </w:tc>
      </w:tr>
      <w:tr w:rsidR="00B93075" w:rsidRPr="00B93075" w14:paraId="62A11F4A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4E5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74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FE3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Biopolymer transport exbB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087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exb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064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57075524</w:t>
            </w:r>
          </w:p>
        </w:tc>
      </w:tr>
      <w:tr w:rsidR="00B93075" w:rsidRPr="00B93075" w14:paraId="7CFF4E5D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49C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74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2BD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gh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59F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gh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E1D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44625607</w:t>
            </w:r>
          </w:p>
        </w:tc>
      </w:tr>
      <w:tr w:rsidR="00B93075" w:rsidRPr="00B93075" w14:paraId="45C46812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498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74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E6A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qhG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7A1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qh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CED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24232055</w:t>
            </w:r>
          </w:p>
        </w:tc>
      </w:tr>
      <w:tr w:rsidR="00B93075" w:rsidRPr="00B93075" w14:paraId="059E5210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637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74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A4E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8E0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A24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97140879</w:t>
            </w:r>
          </w:p>
        </w:tc>
      </w:tr>
      <w:tr w:rsidR="00B93075" w:rsidRPr="00B93075" w14:paraId="7DD4AB98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D70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77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F4C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utative iron compound permease protein of ABC transporter 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CDE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1AC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53162511</w:t>
            </w:r>
          </w:p>
        </w:tc>
      </w:tr>
      <w:tr w:rsidR="00B93075" w:rsidRPr="00B93075" w14:paraId="36BEE23F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DBD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80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414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utative Transpos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A0D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C2E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5276134</w:t>
            </w:r>
          </w:p>
        </w:tc>
      </w:tr>
      <w:tr w:rsidR="00B93075" w:rsidRPr="00B93075" w14:paraId="4ED823F9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6BE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80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F8D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d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AA6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dc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96B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45082798</w:t>
            </w:r>
          </w:p>
        </w:tc>
      </w:tr>
      <w:tr w:rsidR="00B93075" w:rsidRPr="00B93075" w14:paraId="171AA123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E43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84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0D3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gj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AF4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39F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87619667</w:t>
            </w:r>
          </w:p>
        </w:tc>
      </w:tr>
      <w:tr w:rsidR="00B93075" w:rsidRPr="00B93075" w14:paraId="73599D79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89B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84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0EB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gj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74A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gj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975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4240707</w:t>
            </w:r>
          </w:p>
        </w:tc>
      </w:tr>
      <w:tr w:rsidR="00B93075" w:rsidRPr="00B93075" w14:paraId="09A45DDC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25F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85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3EA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qj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EA5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qjK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515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3765062</w:t>
            </w:r>
          </w:p>
        </w:tc>
      </w:tr>
      <w:tr w:rsidR="00B93075" w:rsidRPr="00B93075" w14:paraId="37FD6718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7FF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87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EAD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Threonine dehydratase operon activator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F21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tdc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87D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41393236</w:t>
            </w:r>
          </w:p>
        </w:tc>
      </w:tr>
      <w:tr w:rsidR="00B93075" w:rsidRPr="00B93075" w14:paraId="0DDE2B1E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DB7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90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0C3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r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803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ra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81B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88654657</w:t>
            </w:r>
          </w:p>
        </w:tc>
      </w:tr>
      <w:tr w:rsidR="00B93075" w:rsidRPr="00B93075" w14:paraId="133A0E44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C50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90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D6E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ra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914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raO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A10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91535785</w:t>
            </w:r>
          </w:p>
        </w:tc>
      </w:tr>
      <w:tr w:rsidR="00B93075" w:rsidRPr="00B93075" w14:paraId="34390904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0B3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90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0B0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raP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D62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ra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2C8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23049685</w:t>
            </w:r>
          </w:p>
        </w:tc>
      </w:tr>
      <w:tr w:rsidR="00B93075" w:rsidRPr="00B93075" w14:paraId="48411D0E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AD5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90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39C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ra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3AB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raQ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AF7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54445345</w:t>
            </w:r>
          </w:p>
        </w:tc>
      </w:tr>
      <w:tr w:rsidR="00B93075" w:rsidRPr="00B93075" w14:paraId="73323BE2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7E1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91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610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utative protease yhbU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D1C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hbU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E51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88998534</w:t>
            </w:r>
          </w:p>
        </w:tc>
      </w:tr>
      <w:tr w:rsidR="00B93075" w:rsidRPr="00B93075" w14:paraId="680AC921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4FB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91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76F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hb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F17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hbW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1EA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31878634</w:t>
            </w:r>
          </w:p>
        </w:tc>
      </w:tr>
      <w:tr w:rsidR="00B93075" w:rsidRPr="00B93075" w14:paraId="6F2D9544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D66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91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DD1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Cold-shock DEAD-box protein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A33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dea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2A4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06801507</w:t>
            </w:r>
          </w:p>
        </w:tc>
      </w:tr>
      <w:tr w:rsidR="00B93075" w:rsidRPr="00B93075" w14:paraId="5BDB6046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3E8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92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847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tRNA pseudouridine synthase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025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tru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F0C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68716167</w:t>
            </w:r>
          </w:p>
        </w:tc>
      </w:tr>
      <w:tr w:rsidR="00B93075" w:rsidRPr="00B93075" w14:paraId="225DB423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4BC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94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C04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transport protein yhb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391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hb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0F8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30271907</w:t>
            </w:r>
          </w:p>
        </w:tc>
      </w:tr>
      <w:tr w:rsidR="00B93075" w:rsidRPr="00B93075" w14:paraId="0DAD8D86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683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94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284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Sugar fermentation stimulation protein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161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nl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934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71562632</w:t>
            </w:r>
          </w:p>
        </w:tc>
      </w:tr>
      <w:tr w:rsidR="00B93075" w:rsidRPr="00B93075" w14:paraId="7ACFAE18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090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95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FF9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6BC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66A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1199245</w:t>
            </w:r>
          </w:p>
        </w:tc>
      </w:tr>
      <w:tr w:rsidR="00B93075" w:rsidRPr="00B93075" w14:paraId="4D2E9312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D83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96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757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rb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6A7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rb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E96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80802504</w:t>
            </w:r>
          </w:p>
        </w:tc>
      </w:tr>
      <w:tr w:rsidR="00B93075" w:rsidRPr="00B93075" w14:paraId="4D7EEEF8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E90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97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F3C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h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2C1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hcH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888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56444246</w:t>
            </w:r>
          </w:p>
        </w:tc>
      </w:tr>
      <w:tr w:rsidR="00B93075" w:rsidRPr="00B93075" w14:paraId="5B21896E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70B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98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076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DBF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CC5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97878843</w:t>
            </w:r>
          </w:p>
        </w:tc>
      </w:tr>
      <w:tr w:rsidR="00B93075" w:rsidRPr="00B93075" w14:paraId="57C387E6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35C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98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CD9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hc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D97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hc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B29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93075" w:rsidRPr="00B93075" w14:paraId="034B0618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671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99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6DD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hc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CF8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hcO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D5A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4094215</w:t>
            </w:r>
          </w:p>
        </w:tc>
      </w:tr>
      <w:tr w:rsidR="00B93075" w:rsidRPr="00B93075" w14:paraId="1E7137E0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707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399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F2A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hc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B96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hc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4C6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895911</w:t>
            </w:r>
          </w:p>
        </w:tc>
      </w:tr>
      <w:tr w:rsidR="00B93075" w:rsidRPr="00B93075" w14:paraId="47F34F7E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51E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01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20B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50C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2B9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36157728</w:t>
            </w:r>
          </w:p>
        </w:tc>
      </w:tr>
      <w:tr w:rsidR="00B93075" w:rsidRPr="00B93075" w14:paraId="38151DB2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767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02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212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BDA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F1F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46981906</w:t>
            </w:r>
          </w:p>
        </w:tc>
      </w:tr>
      <w:tr w:rsidR="00B93075" w:rsidRPr="00B93075" w14:paraId="5AD6B029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F96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02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9FB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hd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F06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hd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E54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60989661</w:t>
            </w:r>
          </w:p>
        </w:tc>
      </w:tr>
      <w:tr w:rsidR="00B93075" w:rsidRPr="00B93075" w14:paraId="1706B234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F20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04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EE4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rd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FDD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rd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4DF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400761</w:t>
            </w:r>
          </w:p>
        </w:tc>
      </w:tr>
      <w:tr w:rsidR="00B93075" w:rsidRPr="00B93075" w14:paraId="42036F21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295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05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CE2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Large-conductance mechanosensitive chann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055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msc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67F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83668292</w:t>
            </w:r>
          </w:p>
        </w:tc>
      </w:tr>
      <w:tr w:rsidR="00B93075" w:rsidRPr="00B93075" w14:paraId="4E9FE9AD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120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05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F2C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utative regula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8A0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hd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E31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27919429</w:t>
            </w:r>
          </w:p>
        </w:tc>
      </w:tr>
      <w:tr w:rsidR="00B93075" w:rsidRPr="00B93075" w14:paraId="15E4ACE6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7E4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11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F08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Elongation factor T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9EF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tuf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885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23898159</w:t>
            </w:r>
          </w:p>
        </w:tc>
      </w:tr>
      <w:tr w:rsidR="00B93075" w:rsidRPr="00B93075" w14:paraId="53FD4BBA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B7B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13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B2B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ara-aminobenzoate synthase glutamine amidotransferase component 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D7C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ab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A77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98079754</w:t>
            </w:r>
          </w:p>
        </w:tc>
      </w:tr>
      <w:tr w:rsidR="00B93075" w:rsidRPr="00B93075" w14:paraId="52F7993B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08D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13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297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eptidyl-prolyl cis-trans isomerase A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B25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pi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BA0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97553511</w:t>
            </w:r>
          </w:p>
        </w:tc>
      </w:tr>
      <w:tr w:rsidR="00B93075" w:rsidRPr="00B93075" w14:paraId="1C76E436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46B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14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FC5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otential nitrite transpo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E32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nir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2C2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87010129</w:t>
            </w:r>
          </w:p>
        </w:tc>
      </w:tr>
      <w:tr w:rsidR="00B93075" w:rsidRPr="00B93075" w14:paraId="3F358585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BCF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15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19C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hf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391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hfZ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17F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36240407</w:t>
            </w:r>
          </w:p>
        </w:tc>
      </w:tr>
      <w:tr w:rsidR="00B93075" w:rsidRPr="00B93075" w14:paraId="72196D61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25E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15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8F3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3-dehydroquinate synth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26B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aro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52D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14328575</w:t>
            </w:r>
          </w:p>
        </w:tc>
      </w:tr>
      <w:tr w:rsidR="00B93075" w:rsidRPr="00B93075" w14:paraId="2306E5A6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099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18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C5B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Osmolarity sensor protein env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90C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envZ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966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13535667</w:t>
            </w:r>
          </w:p>
        </w:tc>
      </w:tr>
      <w:tr w:rsidR="00B93075" w:rsidRPr="00B93075" w14:paraId="27FB0CD1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E60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18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44E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Transcriptional Regulatory protein om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5D5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omp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6D8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0596436</w:t>
            </w:r>
          </w:p>
        </w:tc>
      </w:tr>
      <w:tr w:rsidR="00B93075" w:rsidRPr="00B93075" w14:paraId="5BDA09B1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84E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18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00C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21E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1AB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67217154</w:t>
            </w:r>
          </w:p>
        </w:tc>
      </w:tr>
      <w:tr w:rsidR="00B93075" w:rsidRPr="00B93075" w14:paraId="04D3A564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A70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19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048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h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216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hgH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6A6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75596145</w:t>
            </w:r>
          </w:p>
        </w:tc>
      </w:tr>
      <w:tr w:rsidR="00B93075" w:rsidRPr="00B93075" w14:paraId="55CF920B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AFD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19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968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RNA 3'-terminal phosphate cycl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08A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486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73305866</w:t>
            </w:r>
          </w:p>
        </w:tc>
      </w:tr>
      <w:tr w:rsidR="00B93075" w:rsidRPr="00B93075" w14:paraId="2160B4D2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A3E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22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FB6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B5D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235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34408423</w:t>
            </w:r>
          </w:p>
        </w:tc>
      </w:tr>
      <w:tr w:rsidR="00B93075" w:rsidRPr="00B93075" w14:paraId="2D4EA79D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AB9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23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93E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973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65A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88265144</w:t>
            </w:r>
          </w:p>
        </w:tc>
      </w:tr>
      <w:tr w:rsidR="00B93075" w:rsidRPr="00B93075" w14:paraId="58273BE8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F3B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24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CBB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igh-affinity branched-chain amino acid transport ATP-binding protein liv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0EF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livF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95A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85300635</w:t>
            </w:r>
          </w:p>
        </w:tc>
      </w:tr>
      <w:tr w:rsidR="00B93075" w:rsidRPr="00B93075" w14:paraId="795120EE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0B5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25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330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hh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CFF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hh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F01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16240663</w:t>
            </w:r>
          </w:p>
        </w:tc>
      </w:tr>
      <w:tr w:rsidR="00B93075" w:rsidRPr="00B93075" w14:paraId="2A725340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395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26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2B4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DcrB protein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219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221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34096609</w:t>
            </w:r>
          </w:p>
        </w:tc>
      </w:tr>
      <w:tr w:rsidR="00B93075" w:rsidRPr="00B93075" w14:paraId="4DE4EB84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8CF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29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0F2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Universal stress protein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BA4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hiO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8DD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26794379</w:t>
            </w:r>
          </w:p>
        </w:tc>
      </w:tr>
      <w:tr w:rsidR="00B93075" w:rsidRPr="00B93075" w14:paraId="134523B3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027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30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7A9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24D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BC0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11046608</w:t>
            </w:r>
          </w:p>
        </w:tc>
      </w:tr>
      <w:tr w:rsidR="00B93075" w:rsidRPr="00B93075" w14:paraId="37BC5812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449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30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634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utative conserved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5FC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FA6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60122029</w:t>
            </w:r>
          </w:p>
        </w:tc>
      </w:tr>
      <w:tr w:rsidR="00B93075" w:rsidRPr="00B93075" w14:paraId="67B7D5D3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758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31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288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33A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915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72751549</w:t>
            </w:r>
          </w:p>
        </w:tc>
      </w:tr>
      <w:tr w:rsidR="00B93075" w:rsidRPr="00B93075" w14:paraId="38634147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FF6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34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070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hj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A37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hj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71A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67776739</w:t>
            </w:r>
          </w:p>
        </w:tc>
      </w:tr>
      <w:tr w:rsidR="00B93075" w:rsidRPr="00B93075" w14:paraId="56573F92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155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35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73B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B1D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128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61877534</w:t>
            </w:r>
          </w:p>
        </w:tc>
      </w:tr>
      <w:tr w:rsidR="00B93075" w:rsidRPr="00B93075" w14:paraId="36EDFD21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BA4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36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016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hj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642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hjX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B5B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86158911</w:t>
            </w:r>
          </w:p>
        </w:tc>
      </w:tr>
      <w:tr w:rsidR="00B93075" w:rsidRPr="00B93075" w14:paraId="61224003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B81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36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750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acetyltransferase yi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3E8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ia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2CA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46353336</w:t>
            </w:r>
          </w:p>
        </w:tc>
      </w:tr>
      <w:tr w:rsidR="00B93075" w:rsidRPr="00B93075" w14:paraId="7FA95042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8D3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37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D79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917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ECC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28085043</w:t>
            </w:r>
          </w:p>
        </w:tc>
      </w:tr>
      <w:tr w:rsidR="00B93075" w:rsidRPr="00B93075" w14:paraId="514C2835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E17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39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BAC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BAX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B23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bax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07B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77141483</w:t>
            </w:r>
          </w:p>
        </w:tc>
      </w:tr>
      <w:tr w:rsidR="00B93075" w:rsidRPr="00B93075" w14:paraId="555CF5F4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4C5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40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DD0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utative hexulose-6-phosphate isomer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488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sgbU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68E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36360146</w:t>
            </w:r>
          </w:p>
        </w:tc>
      </w:tr>
      <w:tr w:rsidR="00B93075" w:rsidRPr="00B93075" w14:paraId="7328B37F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66A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41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27A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GST-like protein yib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467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ibF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600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6052843</w:t>
            </w:r>
          </w:p>
        </w:tc>
      </w:tr>
      <w:tr w:rsidR="00B93075" w:rsidRPr="00B93075" w14:paraId="549CC39A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0FD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42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6D8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783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656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9673394</w:t>
            </w:r>
          </w:p>
        </w:tc>
      </w:tr>
      <w:tr w:rsidR="00B93075" w:rsidRPr="00B93075" w14:paraId="0A1F49BF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DFD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42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D60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ib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C63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ib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34E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93075" w:rsidRPr="00B93075" w14:paraId="63BD9AE7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EC1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44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280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Lipid A-core, surface polymer lig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E0D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waa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B1A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4801637</w:t>
            </w:r>
          </w:p>
        </w:tc>
      </w:tr>
      <w:tr w:rsidR="00B93075" w:rsidRPr="00B93075" w14:paraId="66C28BA6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691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44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2A5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utative beta1,3-glucosyltransfer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174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waaV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EA7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5238148</w:t>
            </w:r>
          </w:p>
        </w:tc>
      </w:tr>
      <w:tr w:rsidR="00B93075" w:rsidRPr="00B93075" w14:paraId="2684A50C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4BA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45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122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Lipopolysaccharide 1,2-glucosyltransfer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E6E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rfaJ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A36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47527161</w:t>
            </w:r>
          </w:p>
        </w:tc>
      </w:tr>
      <w:tr w:rsidR="00B93075" w:rsidRPr="00B93075" w14:paraId="1F357D2C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962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47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130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tRNA (Guanosine-2'-O-)-methyltransfer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207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spoU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A4C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1379541</w:t>
            </w:r>
          </w:p>
        </w:tc>
      </w:tr>
      <w:tr w:rsidR="00B93075" w:rsidRPr="00B93075" w14:paraId="7A07194A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BA9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47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99F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ATP-dependent DNA helicase rec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468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rec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A28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64679119</w:t>
            </w:r>
          </w:p>
        </w:tc>
      </w:tr>
      <w:tr w:rsidR="00B93075" w:rsidRPr="00B93075" w14:paraId="2D2F6B2B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1C9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48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146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C8D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4DE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83046427</w:t>
            </w:r>
          </w:p>
        </w:tc>
      </w:tr>
      <w:tr w:rsidR="00B93075" w:rsidRPr="00B93075" w14:paraId="590241EE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23F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54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ADC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050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FE4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55890797</w:t>
            </w:r>
          </w:p>
        </w:tc>
      </w:tr>
      <w:tr w:rsidR="00B93075" w:rsidRPr="00B93075" w14:paraId="5B3BA2EE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2F6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54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C05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4EC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F03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26192435</w:t>
            </w:r>
          </w:p>
        </w:tc>
      </w:tr>
      <w:tr w:rsidR="00B93075" w:rsidRPr="00B93075" w14:paraId="647578A6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77B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54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F5C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A94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6FD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4102463</w:t>
            </w:r>
          </w:p>
        </w:tc>
      </w:tr>
      <w:tr w:rsidR="00B93075" w:rsidRPr="00B93075" w14:paraId="03B6DD97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679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55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422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A9A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585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3305348</w:t>
            </w:r>
          </w:p>
        </w:tc>
      </w:tr>
      <w:tr w:rsidR="00B93075" w:rsidRPr="00B93075" w14:paraId="4A7935E4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AC5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55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7DB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8FC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5ED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80135592</w:t>
            </w:r>
          </w:p>
        </w:tc>
      </w:tr>
      <w:tr w:rsidR="00B93075" w:rsidRPr="00B93075" w14:paraId="0A575E44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4DF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55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946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68F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F67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67745378</w:t>
            </w:r>
          </w:p>
        </w:tc>
      </w:tr>
      <w:tr w:rsidR="00B93075" w:rsidRPr="00B93075" w14:paraId="42C589F1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0AE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56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171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A3E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808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07728906</w:t>
            </w:r>
          </w:p>
        </w:tc>
      </w:tr>
      <w:tr w:rsidR="00B93075" w:rsidRPr="00B93075" w14:paraId="17877143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C6B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59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C82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id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604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id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458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91141007</w:t>
            </w:r>
          </w:p>
        </w:tc>
      </w:tr>
      <w:tr w:rsidR="00B93075" w:rsidRPr="00B93075" w14:paraId="08C2EB1D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DEA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62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435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DNA replication and repair protein rec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B50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recF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7F6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66895222</w:t>
            </w:r>
          </w:p>
        </w:tc>
      </w:tr>
      <w:tr w:rsidR="00B93075" w:rsidRPr="00B93075" w14:paraId="63FF1EB5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76B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64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8F9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502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8A4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21689751</w:t>
            </w:r>
          </w:p>
        </w:tc>
      </w:tr>
      <w:tr w:rsidR="00B93075" w:rsidRPr="00B93075" w14:paraId="34E7F74E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003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67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03A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rotein mio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41A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mio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A1C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59856325</w:t>
            </w:r>
          </w:p>
        </w:tc>
      </w:tr>
      <w:tr w:rsidR="00B93075" w:rsidRPr="00B93075" w14:paraId="5BF734B2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450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68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E14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rotein yif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426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if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1D1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48917098</w:t>
            </w:r>
          </w:p>
        </w:tc>
      </w:tr>
      <w:tr w:rsidR="00B93075" w:rsidRPr="00B93075" w14:paraId="54B53AB2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85D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69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D95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eptidyl-prolyl cis-trans isomerase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634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pi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722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49214097</w:t>
            </w:r>
          </w:p>
        </w:tc>
      </w:tr>
      <w:tr w:rsidR="00B93075" w:rsidRPr="00B93075" w14:paraId="28B85710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AF4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70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373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45E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3BD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00488995</w:t>
            </w:r>
          </w:p>
        </w:tc>
      </w:tr>
      <w:tr w:rsidR="00B93075" w:rsidRPr="00B93075" w14:paraId="0E0CF459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BDE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72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3C0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CyaY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AEF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cya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AAF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60556112</w:t>
            </w:r>
          </w:p>
        </w:tc>
      </w:tr>
      <w:tr w:rsidR="00B93075" w:rsidRPr="00B93075" w14:paraId="274689AA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A98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75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D73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43A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7D1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70449305</w:t>
            </w:r>
          </w:p>
        </w:tc>
      </w:tr>
      <w:tr w:rsidR="00B93075" w:rsidRPr="00B93075" w14:paraId="3E0A4264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FC1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77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286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A38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318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88349706</w:t>
            </w:r>
          </w:p>
        </w:tc>
      </w:tr>
      <w:tr w:rsidR="00B93075" w:rsidRPr="00B93075" w14:paraId="3A80AABA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C63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78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847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BA2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397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24561988</w:t>
            </w:r>
          </w:p>
        </w:tc>
      </w:tr>
      <w:tr w:rsidR="00B93075" w:rsidRPr="00B93075" w14:paraId="0070C8F7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7E6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78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37A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Sec-independent protein translocase protein tat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831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F48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0632363</w:t>
            </w:r>
          </w:p>
        </w:tc>
      </w:tr>
      <w:tr w:rsidR="00B93075" w:rsidRPr="00B93075" w14:paraId="62BB41B0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65E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80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1A6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Molybdopterin-guanine dinucleotide biosynthesis protein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4A4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mob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86D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4387015</w:t>
            </w:r>
          </w:p>
        </w:tc>
      </w:tr>
      <w:tr w:rsidR="00B93075" w:rsidRPr="00B93075" w14:paraId="0587FEB2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F28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81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F21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25A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D08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62781396</w:t>
            </w:r>
          </w:p>
        </w:tc>
      </w:tr>
      <w:tr w:rsidR="00B93075" w:rsidRPr="00B93075" w14:paraId="038EE3C0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A29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81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6AD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224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E0C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86109275</w:t>
            </w:r>
          </w:p>
        </w:tc>
      </w:tr>
      <w:tr w:rsidR="00B93075" w:rsidRPr="00B93075" w14:paraId="278049E9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EBB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81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3A8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2AF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709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20371898</w:t>
            </w:r>
          </w:p>
        </w:tc>
      </w:tr>
      <w:tr w:rsidR="00B93075" w:rsidRPr="00B93075" w14:paraId="022D8E5E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444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81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94A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Oxygen-independent coproporphyrinogen III oxid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40D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em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CCE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6211606</w:t>
            </w:r>
          </w:p>
        </w:tc>
      </w:tr>
      <w:tr w:rsidR="00B93075" w:rsidRPr="00B93075" w14:paraId="6B9A62EC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547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81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021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Nitrogen regulation protein NR(II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36C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gln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E3C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21694613</w:t>
            </w:r>
          </w:p>
        </w:tc>
      </w:tr>
      <w:tr w:rsidR="00B93075" w:rsidRPr="00B93075" w14:paraId="05DB0FBF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F92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85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81D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E67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006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93075" w:rsidRPr="00B93075" w14:paraId="4D449244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C41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86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841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Sensor protein cpx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230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cpx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3C0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74475358</w:t>
            </w:r>
          </w:p>
        </w:tc>
      </w:tr>
      <w:tr w:rsidR="00B93075" w:rsidRPr="00B93075" w14:paraId="4638FE2D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28D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88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E72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Cell division protein fts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656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fts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214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28710908</w:t>
            </w:r>
          </w:p>
        </w:tc>
      </w:tr>
      <w:tr w:rsidR="00B93075" w:rsidRPr="00B93075" w14:paraId="607F081F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E17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93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236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A3C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DB7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93075" w:rsidRPr="00B93075" w14:paraId="4DFE4E66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676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94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A19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Thiamin biosynthesis, probable sulfur don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59D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thi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CFE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22342388</w:t>
            </w:r>
          </w:p>
        </w:tc>
      </w:tr>
      <w:tr w:rsidR="00B93075" w:rsidRPr="00B93075" w14:paraId="5B8125A4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8BC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95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1A4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DNA-binding protein HU-alph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C61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up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732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35267561</w:t>
            </w:r>
          </w:p>
        </w:tc>
      </w:tr>
      <w:tr w:rsidR="00B93075" w:rsidRPr="00B93075" w14:paraId="45DF9C4C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E97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98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0D8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TS system, mannose-specific IIC compon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FBD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397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87224803</w:t>
            </w:r>
          </w:p>
        </w:tc>
      </w:tr>
      <w:tr w:rsidR="00B93075" w:rsidRPr="00B93075" w14:paraId="6605FE75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F46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98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5F9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utative sorbose PTS compon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233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607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28606673</w:t>
            </w:r>
          </w:p>
        </w:tc>
      </w:tr>
      <w:tr w:rsidR="00B93075" w:rsidRPr="00B93075" w14:paraId="1FC74E3E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B0D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99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DB0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Glucose-6-phosphate isomer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6F9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gi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AC3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25802448</w:t>
            </w:r>
          </w:p>
        </w:tc>
      </w:tr>
      <w:tr w:rsidR="00B93075" w:rsidRPr="00B93075" w14:paraId="095745A6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6F3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499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C6B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A72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993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6367687</w:t>
            </w:r>
          </w:p>
        </w:tc>
      </w:tr>
      <w:tr w:rsidR="00B93075" w:rsidRPr="00B93075" w14:paraId="2AEDCBEC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983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00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740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Maltose/maltodextrin transport ATP-binding protein mal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186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malK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D13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9093179</w:t>
            </w:r>
          </w:p>
        </w:tc>
      </w:tr>
      <w:tr w:rsidR="00B93075" w:rsidRPr="00B93075" w14:paraId="270CA404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DA0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01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085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150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671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502996</w:t>
            </w:r>
          </w:p>
        </w:tc>
      </w:tr>
      <w:tr w:rsidR="00B93075" w:rsidRPr="00B93075" w14:paraId="3104359E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EC0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01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48F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LexA repres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159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lex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EE4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26276218</w:t>
            </w:r>
          </w:p>
        </w:tc>
      </w:tr>
      <w:tr w:rsidR="00B93075" w:rsidRPr="00B93075" w14:paraId="6062E961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B30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04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B28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jb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89C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jbQ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FB5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18036751</w:t>
            </w:r>
          </w:p>
        </w:tc>
      </w:tr>
      <w:tr w:rsidR="00B93075" w:rsidRPr="00B93075" w14:paraId="1728F085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25D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05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E59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Redox-sensitive transcriptional activator sox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DF2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sox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647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26423905</w:t>
            </w:r>
          </w:p>
        </w:tc>
      </w:tr>
      <w:tr w:rsidR="00B93075" w:rsidRPr="00B93075" w14:paraId="11C63F2F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E16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05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0F8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2D8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16B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2236605</w:t>
            </w:r>
          </w:p>
        </w:tc>
      </w:tr>
      <w:tr w:rsidR="00B93075" w:rsidRPr="00B93075" w14:paraId="388DD993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9E7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07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953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882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92E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88750285</w:t>
            </w:r>
          </w:p>
        </w:tc>
      </w:tr>
      <w:tr w:rsidR="00B93075" w:rsidRPr="00B93075" w14:paraId="0BADDBF5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A99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09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700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820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488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93075" w:rsidRPr="00B93075" w14:paraId="111C249C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093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11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5A3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hnB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1A7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hn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FD9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958609</w:t>
            </w:r>
          </w:p>
        </w:tc>
      </w:tr>
      <w:tr w:rsidR="00B93075" w:rsidRPr="00B93075" w14:paraId="50C55376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223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12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F5B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736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D43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23735195</w:t>
            </w:r>
          </w:p>
        </w:tc>
      </w:tr>
      <w:tr w:rsidR="00B93075" w:rsidRPr="00B93075" w14:paraId="1FC7129A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B2C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14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5F2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188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EA7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63037622</w:t>
            </w:r>
          </w:p>
        </w:tc>
      </w:tr>
      <w:tr w:rsidR="00B93075" w:rsidRPr="00B93075" w14:paraId="29879DD4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59B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17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7F8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208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F93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54659578</w:t>
            </w:r>
          </w:p>
        </w:tc>
      </w:tr>
      <w:tr w:rsidR="00B93075" w:rsidRPr="00B93075" w14:paraId="23F16DCB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A8C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17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CCA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FD8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5D6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3003472</w:t>
            </w:r>
          </w:p>
        </w:tc>
      </w:tr>
      <w:tr w:rsidR="00B93075" w:rsidRPr="00B93075" w14:paraId="51F6D0EE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BB8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22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AEB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FxsA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79D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334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66587737</w:t>
            </w:r>
          </w:p>
        </w:tc>
      </w:tr>
      <w:tr w:rsidR="00B93075" w:rsidRPr="00B93075" w14:paraId="4AF3A15A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25C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22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618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jeI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B6D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jeI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C88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11670998</w:t>
            </w:r>
          </w:p>
        </w:tc>
      </w:tr>
      <w:tr w:rsidR="00B93075" w:rsidRPr="00B93075" w14:paraId="06FA3E27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E52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24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820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Fumarate reductase 15 kDa hydrophobic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FCD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frd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E4C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5581229</w:t>
            </w:r>
          </w:p>
        </w:tc>
      </w:tr>
      <w:tr w:rsidR="00B93075" w:rsidRPr="00B93075" w14:paraId="7A935736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220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25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3C4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flK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CE7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flK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183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36705033</w:t>
            </w:r>
          </w:p>
        </w:tc>
      </w:tr>
      <w:tr w:rsidR="00B93075" w:rsidRPr="00B93075" w14:paraId="49784BBE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B34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28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334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robable hexulose-6-phosphate synth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58F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sgaH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205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98923239</w:t>
            </w:r>
          </w:p>
        </w:tc>
      </w:tr>
      <w:tr w:rsidR="00B93075" w:rsidRPr="00B93075" w14:paraId="6B1F22BF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981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28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323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utative hexulose-6-phosphate isomer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915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sgaU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BDC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12038483</w:t>
            </w:r>
          </w:p>
        </w:tc>
      </w:tr>
      <w:tr w:rsidR="00B93075" w:rsidRPr="00B93075" w14:paraId="61D5613F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FBD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31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23B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rotein ytfJ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480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E38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35100076</w:t>
            </w:r>
          </w:p>
        </w:tc>
      </w:tr>
      <w:tr w:rsidR="00B93075" w:rsidRPr="00B93075" w14:paraId="4D1C9756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985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31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DF8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tf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43A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tfK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BF5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4614885</w:t>
            </w:r>
          </w:p>
        </w:tc>
      </w:tr>
      <w:tr w:rsidR="00B93075" w:rsidRPr="00B93075" w14:paraId="27251C32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A35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32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5BE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81F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9A6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6070837</w:t>
            </w:r>
          </w:p>
        </w:tc>
      </w:tr>
      <w:tr w:rsidR="00B93075" w:rsidRPr="00B93075" w14:paraId="30590465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776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33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01C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UDP-N-acetylmuramate:L-alanyl-gamma-D-glutamyl- meso-diaminopimelate lig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710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jf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F5A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16862189</w:t>
            </w:r>
          </w:p>
        </w:tc>
      </w:tr>
      <w:tr w:rsidR="00B93075" w:rsidRPr="00B93075" w14:paraId="57BBF173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678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35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F29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rotein yjg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ACC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jgK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15E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73356122</w:t>
            </w:r>
          </w:p>
        </w:tc>
      </w:tr>
      <w:tr w:rsidR="00B93075" w:rsidRPr="00B93075" w14:paraId="7B790566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A63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35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52D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jg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BBA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jg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E26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41531268</w:t>
            </w:r>
          </w:p>
        </w:tc>
      </w:tr>
      <w:tr w:rsidR="00B93075" w:rsidRPr="00B93075" w14:paraId="42DCECF1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14C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37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513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727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23B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35489074</w:t>
            </w:r>
          </w:p>
        </w:tc>
      </w:tr>
      <w:tr w:rsidR="00B93075" w:rsidRPr="00B93075" w14:paraId="44E537F5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A6F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38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AA7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908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DAF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76127409</w:t>
            </w:r>
          </w:p>
        </w:tc>
      </w:tr>
      <w:tr w:rsidR="00B93075" w:rsidRPr="00B93075" w14:paraId="736575BD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800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42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839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j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76B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ji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36C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23047034</w:t>
            </w:r>
          </w:p>
        </w:tc>
      </w:tr>
      <w:tr w:rsidR="00B93075" w:rsidRPr="00B93075" w14:paraId="322AAA08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C0C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43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97E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944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233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4121856</w:t>
            </w:r>
          </w:p>
        </w:tc>
      </w:tr>
      <w:tr w:rsidR="00B93075" w:rsidRPr="00B93075" w14:paraId="4779525B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BF7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44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E17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rotein yjj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822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jj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93F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94573077</w:t>
            </w:r>
          </w:p>
        </w:tc>
      </w:tr>
      <w:tr w:rsidR="00B93075" w:rsidRPr="00B93075" w14:paraId="4DB7BEF4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4EE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44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496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jj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47C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jj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D3C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80798754</w:t>
            </w:r>
          </w:p>
        </w:tc>
      </w:tr>
      <w:tr w:rsidR="00B93075" w:rsidRPr="00B93075" w14:paraId="0B0EF9DA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76E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45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253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jj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3F0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jj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777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0572998</w:t>
            </w:r>
          </w:p>
        </w:tc>
      </w:tr>
      <w:tr w:rsidR="00B93075" w:rsidRPr="00B93075" w14:paraId="448EF9B2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E4D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47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818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rotein smp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73E1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sm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7C6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90159538</w:t>
            </w:r>
          </w:p>
        </w:tc>
      </w:tr>
      <w:tr w:rsidR="00B93075" w:rsidRPr="00B93075" w14:paraId="3568BB2E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F4A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47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C14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9E1C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6AD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17707162</w:t>
            </w:r>
          </w:p>
        </w:tc>
      </w:tr>
      <w:tr w:rsidR="00B93075" w:rsidRPr="00B93075" w14:paraId="2D998BB6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92B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47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BA3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ABC transporter ATP-binding protein yjj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D4B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jjK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9EC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19620491</w:t>
            </w:r>
          </w:p>
        </w:tc>
      </w:tr>
      <w:tr w:rsidR="00B93075" w:rsidRPr="00B93075" w14:paraId="596BAFD8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9C1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48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B39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Hypothetical protein yjj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846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yjjX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D6AD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86189223</w:t>
            </w:r>
          </w:p>
        </w:tc>
      </w:tr>
      <w:tr w:rsidR="00B93075" w:rsidRPr="00B93075" w14:paraId="67B14D4A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DB32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49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CBF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IlvBN operon leader pept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31B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ivb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573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00940915</w:t>
            </w:r>
          </w:p>
        </w:tc>
      </w:tr>
      <w:tr w:rsidR="00B93075" w:rsidRPr="00B93075" w14:paraId="03A89732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033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50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83E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IlvGMEDA operon leader pept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46F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ilv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D92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8893933</w:t>
            </w:r>
          </w:p>
        </w:tc>
      </w:tr>
      <w:tr w:rsidR="00B93075" w:rsidRPr="00B93075" w14:paraId="4D742769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0D7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50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5FD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yrBI operon leader pept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1A8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pyr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ECF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2932669</w:t>
            </w:r>
          </w:p>
        </w:tc>
      </w:tr>
      <w:tr w:rsidR="00B93075" w:rsidRPr="00B93075" w14:paraId="221DEAFF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B2E5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53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ED8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tRNA-A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5B6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BA2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93075" w:rsidRPr="00B93075" w14:paraId="5C665B6F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EC09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54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065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tRNA-As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EED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asnU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0FD7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22197122</w:t>
            </w:r>
          </w:p>
        </w:tc>
      </w:tr>
      <w:tr w:rsidR="00B93075" w:rsidRPr="00B93075" w14:paraId="5315F6E0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913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55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717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tRNA-A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540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alaX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23D8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46756666</w:t>
            </w:r>
          </w:p>
        </w:tc>
      </w:tr>
      <w:tr w:rsidR="00B93075" w:rsidRPr="00B93075" w14:paraId="2B72EAB2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CE50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55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8BD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tRNA-A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449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alaW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6F76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20443629</w:t>
            </w:r>
          </w:p>
        </w:tc>
      </w:tr>
      <w:tr w:rsidR="00B93075" w:rsidRPr="00B93075" w14:paraId="383AF6C0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668F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55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691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tRNA-V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96C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val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A223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93075" w:rsidRPr="00B93075" w14:paraId="76F16D39" w14:textId="77777777" w:rsidTr="00B9307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FC04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3075">
              <w:rPr>
                <w:rFonts w:ascii="Times New Roman" w:eastAsia="Times New Roman" w:hAnsi="Times New Roman" w:cs="Times New Roman"/>
                <w:color w:val="000000"/>
              </w:rPr>
              <w:t>c558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FE3E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tRNA-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73BA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ile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934B" w14:textId="77777777" w:rsidR="00B93075" w:rsidRPr="00B93075" w:rsidRDefault="00B93075" w:rsidP="00B93075">
            <w:pPr>
              <w:rPr>
                <w:rFonts w:ascii="Times New Roman" w:eastAsia="Times New Roman" w:hAnsi="Times New Roman" w:cs="Times New Roman"/>
              </w:rPr>
            </w:pPr>
            <w:r w:rsidRPr="00B93075">
              <w:rPr>
                <w:rFonts w:ascii="Times New Roman" w:eastAsia="Times New Roman" w:hAnsi="Times New Roman" w:cs="Times New Roman"/>
              </w:rPr>
              <w:t>0.095710379</w:t>
            </w:r>
          </w:p>
        </w:tc>
      </w:tr>
    </w:tbl>
    <w:p w14:paraId="4839D3BB" w14:textId="77777777" w:rsidR="00F46BA6" w:rsidRPr="00F46BA6" w:rsidRDefault="00F46BA6">
      <w:pPr>
        <w:rPr>
          <w:rFonts w:ascii="Times New Roman" w:hAnsi="Times New Roman" w:cs="Times New Roman"/>
          <w:lang w:val="es-ES"/>
        </w:rPr>
      </w:pPr>
    </w:p>
    <w:sectPr w:rsidR="00F46BA6" w:rsidRPr="00F46BA6" w:rsidSect="00F46B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iti SC">
    <w:charset w:val="88"/>
    <w:family w:val="auto"/>
    <w:pitch w:val="variable"/>
    <w:sig w:usb0="8000002F" w:usb1="0808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BA6"/>
    <w:rsid w:val="004141F1"/>
    <w:rsid w:val="00775DDF"/>
    <w:rsid w:val="009261E8"/>
    <w:rsid w:val="00953C3D"/>
    <w:rsid w:val="00B87031"/>
    <w:rsid w:val="00B93075"/>
    <w:rsid w:val="00C51F7B"/>
    <w:rsid w:val="00D217CB"/>
    <w:rsid w:val="00F46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6AA2F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46BA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6BA6"/>
    <w:rPr>
      <w:color w:val="954F72"/>
      <w:u w:val="single"/>
    </w:rPr>
  </w:style>
  <w:style w:type="paragraph" w:customStyle="1" w:styleId="xl63">
    <w:name w:val="xl63"/>
    <w:basedOn w:val="Normal"/>
    <w:rsid w:val="00F46BA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4">
    <w:name w:val="xl64"/>
    <w:basedOn w:val="Normal"/>
    <w:rsid w:val="00F46BA6"/>
    <w:pPr>
      <w:spacing w:before="100" w:beforeAutospacing="1" w:after="100" w:afterAutospacing="1"/>
    </w:pPr>
    <w:rPr>
      <w:rFonts w:ascii="Calibri" w:hAnsi="Calibri" w:cs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04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612</Words>
  <Characters>14893</Characters>
  <Application>Microsoft Macintosh Word</Application>
  <DocSecurity>0</DocSecurity>
  <Lines>124</Lines>
  <Paragraphs>34</Paragraphs>
  <ScaleCrop>false</ScaleCrop>
  <LinksUpToDate>false</LinksUpToDate>
  <CharactersWithSpaces>17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na, Roberto</dc:creator>
  <cp:keywords/>
  <dc:description/>
  <cp:lastModifiedBy>Molina, Roberto</cp:lastModifiedBy>
  <cp:revision>4</cp:revision>
  <dcterms:created xsi:type="dcterms:W3CDTF">2017-07-11T17:19:00Z</dcterms:created>
  <dcterms:modified xsi:type="dcterms:W3CDTF">2017-08-24T21:21:00Z</dcterms:modified>
</cp:coreProperties>
</file>